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05D61" w:rsidRDefault="00371C78" w:rsidP="00A05D61">
      <w:pPr>
        <w:autoSpaceDE w:val="0"/>
        <w:autoSpaceDN w:val="0"/>
        <w:adjustRightInd w:val="0"/>
        <w:spacing w:after="0" w:line="360" w:lineRule="auto"/>
        <w:ind w:left="-9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="00A05D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05D61" w:rsidRPr="00E729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.</w:t>
      </w:r>
      <w:r w:rsidR="00A05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 rust severity and response of 113 recombinant inbred lines (RILs) of the cross LMPG-6/C I14275 and the parents to US </w:t>
      </w:r>
      <w:r w:rsidR="00A05D61" w:rsidRPr="00F1435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gt</w:t>
      </w:r>
      <w:r w:rsidR="00A05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ces in St. Paul, MN in 2017 (STP17) and in 2018 (STP18). Data for the two replicates are </w:t>
      </w:r>
      <w:proofErr w:type="spellStart"/>
      <w:r w:rsidR="00A05D61">
        <w:rPr>
          <w:rFonts w:ascii="Times New Roman" w:hAnsi="Times New Roman" w:cs="Times New Roman"/>
          <w:color w:val="000000" w:themeColor="text1"/>
          <w:sz w:val="24"/>
          <w:szCs w:val="24"/>
        </w:rPr>
        <w:t>displayed</w:t>
      </w:r>
      <w:r w:rsidR="00A05D61" w:rsidRPr="002246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A05D61" w:rsidRPr="002246B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05D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8624" w:type="dxa"/>
        <w:tblLook w:val="04A0" w:firstRow="1" w:lastRow="0" w:firstColumn="1" w:lastColumn="0" w:noHBand="0" w:noVBand="1"/>
      </w:tblPr>
      <w:tblGrid>
        <w:gridCol w:w="1643"/>
        <w:gridCol w:w="1759"/>
        <w:gridCol w:w="1781"/>
        <w:gridCol w:w="236"/>
        <w:gridCol w:w="1562"/>
        <w:gridCol w:w="1643"/>
      </w:tblGrid>
      <w:tr w:rsidR="00A05D61" w:rsidRPr="00AE4CF7" w:rsidTr="003055F5">
        <w:trPr>
          <w:trHeight w:val="930"/>
          <w:tblHeader/>
        </w:trPr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P1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P18</w:t>
            </w:r>
          </w:p>
        </w:tc>
      </w:tr>
      <w:tr w:rsidR="00A05D61" w:rsidRPr="00AE4CF7" w:rsidTr="003055F5">
        <w:trPr>
          <w:trHeight w:val="930"/>
          <w:tblHeader/>
        </w:trPr>
        <w:tc>
          <w:tcPr>
            <w:tcW w:w="1643" w:type="dxa"/>
            <w:shd w:val="clear" w:color="auto" w:fill="auto"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 Number/Name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p I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p II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 I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 II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 (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 (6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 (12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RMR (0.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1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MSMR (36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1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1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 (6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RMS (3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MR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 (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 (12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 (12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RMS (3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S (36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 (12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 (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RMR (0.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S (22.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6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MR (9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RMS (1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RMS (9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RMS (3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RMS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 (3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MR (18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MR (3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R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RMS (18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RMR (4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MR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 (3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 (2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S (8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 (7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 (12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(3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 (4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6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RMS (6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RMR (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S (3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MS (16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 (18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MSS (27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M (6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S (4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MR (1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MSS (63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(5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S (13.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MS (4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S (12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S (20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M (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S (60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M (24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M (15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sz w:val="24"/>
                <w:szCs w:val="24"/>
              </w:rPr>
              <w:t>CI 14275</w:t>
            </w:r>
          </w:p>
        </w:tc>
        <w:tc>
          <w:tcPr>
            <w:tcW w:w="1759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RMR (1.5)</w:t>
            </w:r>
          </w:p>
        </w:tc>
        <w:tc>
          <w:tcPr>
            <w:tcW w:w="236" w:type="dxa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 (1)</w:t>
            </w:r>
          </w:p>
        </w:tc>
      </w:tr>
      <w:tr w:rsidR="00A05D61" w:rsidRPr="00AE4CF7" w:rsidTr="003055F5">
        <w:trPr>
          <w:trHeight w:val="310"/>
        </w:trPr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sz w:val="24"/>
                <w:szCs w:val="24"/>
              </w:rPr>
              <w:t>LMPG-6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 (100)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S (90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05D61" w:rsidRPr="00AE4CF7" w:rsidRDefault="00A05D61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S(100)</w:t>
            </w:r>
          </w:p>
        </w:tc>
      </w:tr>
    </w:tbl>
    <w:p w:rsidR="00A05D61" w:rsidRPr="00B761BE" w:rsidRDefault="00A05D61" w:rsidP="00A05D61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73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F058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em rust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everity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as visually scored based on the modified Cobb scale of 0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00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(Peterson </w:t>
      </w:r>
      <w:r w:rsidRPr="00B761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, 1948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). The responses were given as described by 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oelfs </w:t>
      </w:r>
      <w:r w:rsidRPr="00B761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.</w:t>
      </w:r>
      <w:r w:rsidRPr="00CA4B5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992)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 Indicated in parenthesis are c</w:t>
      </w:r>
      <w:r w:rsidRPr="00B761B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efficient of infection (COI) values generated by multiplying stem rust severity for each line by a constant value for each infection response: 0 = 0,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= 0.2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MR= 0.3,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 = 0.4, M = 0.6, MS = 0.8, S = 1.0 (Knott, 1989). </w:t>
      </w:r>
    </w:p>
    <w:p w:rsidR="008D75C9" w:rsidRDefault="008D75C9"/>
    <w:sectPr w:rsidR="008D75C9" w:rsidSect="00A05D61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61"/>
    <w:rsid w:val="0004410A"/>
    <w:rsid w:val="00371C78"/>
    <w:rsid w:val="003F1AC6"/>
    <w:rsid w:val="00435E7B"/>
    <w:rsid w:val="0079437C"/>
    <w:rsid w:val="008D75C9"/>
    <w:rsid w:val="00A0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3D5E9"/>
  <w15:chartTrackingRefBased/>
  <w15:docId w15:val="{3590552B-BCB3-46B2-8DCB-3F91CA7CD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9</Words>
  <Characters>501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nah kosgey</dc:creator>
  <cp:keywords/>
  <dc:description/>
  <cp:lastModifiedBy>Microsoft Office User</cp:lastModifiedBy>
  <cp:revision>3</cp:revision>
  <dcterms:created xsi:type="dcterms:W3CDTF">2020-09-22T14:58:00Z</dcterms:created>
  <dcterms:modified xsi:type="dcterms:W3CDTF">2020-09-23T19:48:00Z</dcterms:modified>
</cp:coreProperties>
</file>